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ED190E" w:rsidRPr="00ED190E" w14:paraId="591F155F" w14:textId="77777777" w:rsidTr="003A7B21"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16F76E" w14:textId="7136A155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Appendix </w:t>
            </w:r>
            <w:r w:rsidRPr="00ED190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1</w:t>
            </w:r>
            <w:r w:rsidRPr="00ED190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: Interview guide</w:t>
            </w:r>
          </w:p>
        </w:tc>
      </w:tr>
      <w:tr w:rsidR="00ED190E" w:rsidRPr="00ED190E" w14:paraId="0F5A522A" w14:textId="77777777" w:rsidTr="003A7B21"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83B242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</w:pPr>
            <w:r w:rsidRPr="00ED190E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  <w:t>Sports and leisure time</w:t>
            </w:r>
          </w:p>
        </w:tc>
      </w:tr>
      <w:tr w:rsidR="00ED190E" w:rsidRPr="00ED190E" w14:paraId="2EE6D292" w14:textId="77777777" w:rsidTr="003A7B21">
        <w:tc>
          <w:tcPr>
            <w:tcW w:w="5000" w:type="pct"/>
            <w:hideMark/>
          </w:tcPr>
          <w:p w14:paraId="170ED3FA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perform any sport today?</w:t>
            </w:r>
          </w:p>
        </w:tc>
      </w:tr>
      <w:tr w:rsidR="00ED190E" w:rsidRPr="00ED190E" w14:paraId="07F505B1" w14:textId="77777777" w:rsidTr="003A7B21">
        <w:tc>
          <w:tcPr>
            <w:tcW w:w="5000" w:type="pct"/>
            <w:hideMark/>
          </w:tcPr>
          <w:p w14:paraId="68290015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does your sport mean for you?</w:t>
            </w:r>
          </w:p>
        </w:tc>
      </w:tr>
      <w:tr w:rsidR="00ED190E" w:rsidRPr="00ED190E" w14:paraId="29290F05" w14:textId="77777777" w:rsidTr="003A7B21">
        <w:tc>
          <w:tcPr>
            <w:tcW w:w="5000" w:type="pct"/>
            <w:hideMark/>
          </w:tcPr>
          <w:p w14:paraId="5DE80588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are your dreams with your sport participation?</w:t>
            </w:r>
          </w:p>
        </w:tc>
      </w:tr>
      <w:tr w:rsidR="00ED190E" w:rsidRPr="00ED190E" w14:paraId="4347FB4B" w14:textId="77777777" w:rsidTr="003A7B21">
        <w:tc>
          <w:tcPr>
            <w:tcW w:w="5000" w:type="pct"/>
            <w:hideMark/>
          </w:tcPr>
          <w:p w14:paraId="2731F9C6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do you do besides sport (work/study)?</w:t>
            </w:r>
          </w:p>
        </w:tc>
      </w:tr>
      <w:tr w:rsidR="00ED190E" w:rsidRPr="00ED190E" w14:paraId="4363C7C9" w14:textId="77777777" w:rsidTr="003A7B21">
        <w:tc>
          <w:tcPr>
            <w:tcW w:w="5000" w:type="pct"/>
            <w:hideMark/>
          </w:tcPr>
          <w:p w14:paraId="3B804855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 your ACL injury influenced your choices of work?</w:t>
            </w:r>
          </w:p>
        </w:tc>
      </w:tr>
      <w:tr w:rsidR="00ED190E" w:rsidRPr="00ED190E" w14:paraId="6583301C" w14:textId="77777777" w:rsidTr="003A7B21">
        <w:tc>
          <w:tcPr>
            <w:tcW w:w="5000" w:type="pct"/>
          </w:tcPr>
          <w:p w14:paraId="65F43ADD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190E" w:rsidRPr="00ED190E" w14:paraId="5B84D690" w14:textId="77777777" w:rsidTr="003A7B21">
        <w:tc>
          <w:tcPr>
            <w:tcW w:w="5000" w:type="pct"/>
            <w:hideMark/>
          </w:tcPr>
          <w:p w14:paraId="74D99DBA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</w:pPr>
            <w:r w:rsidRPr="00ED190E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  <w:t>First injury/rehabilitation</w:t>
            </w:r>
          </w:p>
        </w:tc>
      </w:tr>
      <w:tr w:rsidR="00ED190E" w:rsidRPr="00ED190E" w14:paraId="2DECFAE8" w14:textId="77777777" w:rsidTr="003A7B21">
        <w:tc>
          <w:tcPr>
            <w:tcW w:w="5000" w:type="pct"/>
            <w:hideMark/>
          </w:tcPr>
          <w:p w14:paraId="12284508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you injure your ACL the first time?</w:t>
            </w:r>
          </w:p>
        </w:tc>
      </w:tr>
      <w:tr w:rsidR="00ED190E" w:rsidRPr="00ED190E" w14:paraId="129193AF" w14:textId="77777777" w:rsidTr="003A7B21">
        <w:tc>
          <w:tcPr>
            <w:tcW w:w="5000" w:type="pct"/>
            <w:hideMark/>
          </w:tcPr>
          <w:p w14:paraId="77625631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was the rehabilitation after the first surgery?</w:t>
            </w:r>
          </w:p>
        </w:tc>
      </w:tr>
      <w:tr w:rsidR="00ED190E" w:rsidRPr="00ED190E" w14:paraId="7B1A3E0C" w14:textId="77777777" w:rsidTr="003A7B21">
        <w:tc>
          <w:tcPr>
            <w:tcW w:w="5000" w:type="pct"/>
            <w:hideMark/>
          </w:tcPr>
          <w:p w14:paraId="75DB5A0B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recall anything particularly tough during rehabilitation?</w:t>
            </w:r>
          </w:p>
        </w:tc>
      </w:tr>
      <w:tr w:rsidR="00ED190E" w:rsidRPr="00ED190E" w14:paraId="67B5D7E4" w14:textId="77777777" w:rsidTr="003A7B21">
        <w:tc>
          <w:tcPr>
            <w:tcW w:w="5000" w:type="pct"/>
            <w:hideMark/>
          </w:tcPr>
          <w:p w14:paraId="38CB3B7C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recall anything particularly easy during rehabilitation?</w:t>
            </w:r>
          </w:p>
        </w:tc>
      </w:tr>
      <w:tr w:rsidR="00ED190E" w:rsidRPr="00ED190E" w14:paraId="0DCC43DB" w14:textId="77777777" w:rsidTr="003A7B21">
        <w:tc>
          <w:tcPr>
            <w:tcW w:w="5000" w:type="pct"/>
            <w:hideMark/>
          </w:tcPr>
          <w:p w14:paraId="4628297C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there anything that made you particularly sad during rehabilitation?</w:t>
            </w:r>
          </w:p>
        </w:tc>
      </w:tr>
      <w:tr w:rsidR="00ED190E" w:rsidRPr="00ED190E" w14:paraId="5BB17C80" w14:textId="77777777" w:rsidTr="003A7B21">
        <w:tc>
          <w:tcPr>
            <w:tcW w:w="5000" w:type="pct"/>
            <w:hideMark/>
          </w:tcPr>
          <w:p w14:paraId="7053D8CF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there anything that made you particularly happy during rehabilitation?</w:t>
            </w:r>
          </w:p>
        </w:tc>
      </w:tr>
      <w:tr w:rsidR="00ED190E" w:rsidRPr="00ED190E" w14:paraId="4553F6ED" w14:textId="77777777" w:rsidTr="003A7B21">
        <w:tc>
          <w:tcPr>
            <w:tcW w:w="5000" w:type="pct"/>
            <w:hideMark/>
          </w:tcPr>
          <w:p w14:paraId="43022BB7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you get the support you wished during rehabilitation, and if so, from whom?</w:t>
            </w:r>
          </w:p>
        </w:tc>
      </w:tr>
      <w:tr w:rsidR="00ED190E" w:rsidRPr="00ED190E" w14:paraId="21D25891" w14:textId="77777777" w:rsidTr="003A7B21">
        <w:tc>
          <w:tcPr>
            <w:tcW w:w="5000" w:type="pct"/>
          </w:tcPr>
          <w:p w14:paraId="4134CE12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190E" w:rsidRPr="00ED190E" w14:paraId="13FC385C" w14:textId="77777777" w:rsidTr="003A7B21">
        <w:tc>
          <w:tcPr>
            <w:tcW w:w="5000" w:type="pct"/>
            <w:hideMark/>
          </w:tcPr>
          <w:p w14:paraId="1D9C65DB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  <w:t>Second injury/rehabilitation</w:t>
            </w:r>
          </w:p>
        </w:tc>
      </w:tr>
      <w:tr w:rsidR="00ED190E" w:rsidRPr="00ED190E" w14:paraId="12FD718E" w14:textId="77777777" w:rsidTr="003A7B21">
        <w:tc>
          <w:tcPr>
            <w:tcW w:w="5000" w:type="pct"/>
            <w:hideMark/>
          </w:tcPr>
          <w:p w14:paraId="4E0AE4EF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 describe how you injured your ACL the second time?</w:t>
            </w:r>
          </w:p>
        </w:tc>
      </w:tr>
      <w:tr w:rsidR="00ED190E" w:rsidRPr="00ED190E" w14:paraId="56141F7C" w14:textId="77777777" w:rsidTr="003A7B21">
        <w:tc>
          <w:tcPr>
            <w:tcW w:w="5000" w:type="pct"/>
            <w:hideMark/>
          </w:tcPr>
          <w:p w14:paraId="1FFA0810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you feel?</w:t>
            </w:r>
          </w:p>
        </w:tc>
      </w:tr>
      <w:tr w:rsidR="00ED190E" w:rsidRPr="00ED190E" w14:paraId="318BE3EA" w14:textId="77777777" w:rsidTr="003A7B21">
        <w:tc>
          <w:tcPr>
            <w:tcW w:w="5000" w:type="pct"/>
            <w:hideMark/>
          </w:tcPr>
          <w:p w14:paraId="5D08B16F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you directly know it was the ACL again?</w:t>
            </w:r>
          </w:p>
        </w:tc>
      </w:tr>
      <w:tr w:rsidR="00ED190E" w:rsidRPr="00ED190E" w14:paraId="20A12BD2" w14:textId="77777777" w:rsidTr="003A7B21">
        <w:tc>
          <w:tcPr>
            <w:tcW w:w="5000" w:type="pct"/>
            <w:hideMark/>
          </w:tcPr>
          <w:p w14:paraId="5EB353C2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you feel upon receiving the medical notification that your ACL was ruptured again?</w:t>
            </w:r>
          </w:p>
        </w:tc>
      </w:tr>
      <w:tr w:rsidR="00ED190E" w:rsidRPr="00ED190E" w14:paraId="39EFC6B8" w14:textId="77777777" w:rsidTr="003A7B21">
        <w:tc>
          <w:tcPr>
            <w:tcW w:w="5000" w:type="pct"/>
            <w:hideMark/>
          </w:tcPr>
          <w:p w14:paraId="621AD1CE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you feel anything was missed during your treatment – if so, what?</w:t>
            </w:r>
          </w:p>
        </w:tc>
      </w:tr>
      <w:tr w:rsidR="00ED190E" w:rsidRPr="00ED190E" w14:paraId="34ADC47D" w14:textId="77777777" w:rsidTr="003A7B21">
        <w:tc>
          <w:tcPr>
            <w:tcW w:w="5000" w:type="pct"/>
            <w:hideMark/>
          </w:tcPr>
          <w:p w14:paraId="3EA7567D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did you feel about having to go through another rehabilitation process?</w:t>
            </w:r>
          </w:p>
        </w:tc>
      </w:tr>
      <w:tr w:rsidR="00ED190E" w:rsidRPr="00ED190E" w14:paraId="07D62DAB" w14:textId="77777777" w:rsidTr="003A7B21">
        <w:tc>
          <w:tcPr>
            <w:tcW w:w="5000" w:type="pct"/>
            <w:hideMark/>
          </w:tcPr>
          <w:p w14:paraId="0957C967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o you think rehabilitation has affected you as a person?</w:t>
            </w:r>
          </w:p>
        </w:tc>
      </w:tr>
      <w:tr w:rsidR="00ED190E" w:rsidRPr="00ED190E" w14:paraId="0076CA43" w14:textId="77777777" w:rsidTr="003A7B21">
        <w:tc>
          <w:tcPr>
            <w:tcW w:w="5000" w:type="pct"/>
            <w:hideMark/>
          </w:tcPr>
          <w:p w14:paraId="3EA2A3E8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How do you think suffering two ACL injuries as affected you as a person?</w:t>
            </w:r>
          </w:p>
        </w:tc>
      </w:tr>
      <w:tr w:rsidR="00ED190E" w:rsidRPr="00ED190E" w14:paraId="15B8CB12" w14:textId="77777777" w:rsidTr="003A7B21">
        <w:tc>
          <w:tcPr>
            <w:tcW w:w="5000" w:type="pct"/>
            <w:hideMark/>
          </w:tcPr>
          <w:p w14:paraId="683A0AAF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you look at the future before the ACL re-rupture?</w:t>
            </w:r>
          </w:p>
        </w:tc>
      </w:tr>
      <w:tr w:rsidR="00ED190E" w:rsidRPr="00ED190E" w14:paraId="2D1595B7" w14:textId="77777777" w:rsidTr="003A7B21">
        <w:tc>
          <w:tcPr>
            <w:tcW w:w="5000" w:type="pct"/>
            <w:hideMark/>
          </w:tcPr>
          <w:p w14:paraId="6D533B44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the ACL re-rupture affect the way in which you looked at the future?</w:t>
            </w:r>
          </w:p>
        </w:tc>
      </w:tr>
      <w:tr w:rsidR="00ED190E" w:rsidRPr="00ED190E" w14:paraId="739000C5" w14:textId="77777777" w:rsidTr="003A7B21">
        <w:tc>
          <w:tcPr>
            <w:tcW w:w="5000" w:type="pct"/>
            <w:hideMark/>
          </w:tcPr>
          <w:p w14:paraId="301D6A9E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the ACL re-rupture affect your ambitions?</w:t>
            </w:r>
          </w:p>
        </w:tc>
      </w:tr>
      <w:tr w:rsidR="00ED190E" w:rsidRPr="00ED190E" w14:paraId="512C1933" w14:textId="77777777" w:rsidTr="003A7B21">
        <w:tc>
          <w:tcPr>
            <w:tcW w:w="5000" w:type="pct"/>
          </w:tcPr>
          <w:p w14:paraId="767A6971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190E" w:rsidRPr="00ED190E" w14:paraId="6C0D9D90" w14:textId="77777777" w:rsidTr="003A7B21">
        <w:tc>
          <w:tcPr>
            <w:tcW w:w="5000" w:type="pct"/>
            <w:hideMark/>
          </w:tcPr>
          <w:p w14:paraId="23CF8AD4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</w:pPr>
            <w:r w:rsidRPr="00ED190E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  <w:t>Social life/personality</w:t>
            </w:r>
          </w:p>
        </w:tc>
      </w:tr>
      <w:tr w:rsidR="00ED190E" w:rsidRPr="00ED190E" w14:paraId="1ADAD566" w14:textId="77777777" w:rsidTr="003A7B21">
        <w:tc>
          <w:tcPr>
            <w:tcW w:w="5000" w:type="pct"/>
            <w:hideMark/>
          </w:tcPr>
          <w:p w14:paraId="61628024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o you think your ACL injuries have affected your social life?</w:t>
            </w:r>
          </w:p>
        </w:tc>
      </w:tr>
      <w:tr w:rsidR="00ED190E" w:rsidRPr="00ED190E" w14:paraId="2D610996" w14:textId="77777777" w:rsidTr="003A7B21">
        <w:tc>
          <w:tcPr>
            <w:tcW w:w="5000" w:type="pct"/>
            <w:hideMark/>
          </w:tcPr>
          <w:p w14:paraId="5839683E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kind of support have you had along the way?</w:t>
            </w:r>
          </w:p>
        </w:tc>
      </w:tr>
      <w:tr w:rsidR="00ED190E" w:rsidRPr="00ED190E" w14:paraId="2F171C41" w14:textId="77777777" w:rsidTr="003A7B21">
        <w:tc>
          <w:tcPr>
            <w:tcW w:w="5000" w:type="pct"/>
            <w:hideMark/>
          </w:tcPr>
          <w:p w14:paraId="7EB98B04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did your teammates mean to you?</w:t>
            </w:r>
          </w:p>
        </w:tc>
      </w:tr>
      <w:tr w:rsidR="00ED190E" w:rsidRPr="00ED190E" w14:paraId="36B9AB67" w14:textId="77777777" w:rsidTr="003A7B21">
        <w:tc>
          <w:tcPr>
            <w:tcW w:w="5000" w:type="pct"/>
            <w:hideMark/>
          </w:tcPr>
          <w:p w14:paraId="24A3B093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been spending less time with your teammates because of the ACL injuries? If so, why?</w:t>
            </w:r>
          </w:p>
        </w:tc>
      </w:tr>
      <w:tr w:rsidR="00ED190E" w:rsidRPr="00ED190E" w14:paraId="478FB9C5" w14:textId="77777777" w:rsidTr="003A7B21">
        <w:tc>
          <w:tcPr>
            <w:tcW w:w="5000" w:type="pct"/>
            <w:hideMark/>
          </w:tcPr>
          <w:p w14:paraId="0BF16A82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feel lonely? If so, why?</w:t>
            </w:r>
          </w:p>
        </w:tc>
      </w:tr>
      <w:tr w:rsidR="00ED190E" w:rsidRPr="00ED190E" w14:paraId="14AF3AFA" w14:textId="77777777" w:rsidTr="003A7B21">
        <w:tc>
          <w:tcPr>
            <w:tcW w:w="5000" w:type="pct"/>
            <w:hideMark/>
          </w:tcPr>
          <w:p w14:paraId="6FD68B69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has the ACL injuries affected your self-image?</w:t>
            </w:r>
          </w:p>
        </w:tc>
      </w:tr>
      <w:tr w:rsidR="00ED190E" w:rsidRPr="00ED190E" w14:paraId="4F47890A" w14:textId="77777777" w:rsidTr="003A7B21">
        <w:tc>
          <w:tcPr>
            <w:tcW w:w="5000" w:type="pct"/>
            <w:hideMark/>
          </w:tcPr>
          <w:p w14:paraId="217637CD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there anything related to your knee that you are afraid of?</w:t>
            </w:r>
          </w:p>
        </w:tc>
      </w:tr>
      <w:tr w:rsidR="00ED190E" w:rsidRPr="00ED190E" w14:paraId="5958FCEB" w14:textId="77777777" w:rsidTr="003A7B21">
        <w:tc>
          <w:tcPr>
            <w:tcW w:w="5000" w:type="pct"/>
            <w:hideMark/>
          </w:tcPr>
          <w:p w14:paraId="06612F1C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ou could go back in time, what would you change?</w:t>
            </w:r>
          </w:p>
        </w:tc>
      </w:tr>
      <w:tr w:rsidR="00ED190E" w:rsidRPr="00ED190E" w14:paraId="7BC9E8F9" w14:textId="77777777" w:rsidTr="003A7B21">
        <w:tc>
          <w:tcPr>
            <w:tcW w:w="5000" w:type="pct"/>
            <w:hideMark/>
          </w:tcPr>
          <w:p w14:paraId="45EBA29B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o you feel today?</w:t>
            </w:r>
          </w:p>
        </w:tc>
      </w:tr>
      <w:tr w:rsidR="00ED190E" w:rsidRPr="00ED190E" w14:paraId="4F920C54" w14:textId="77777777" w:rsidTr="003A7B21">
        <w:tc>
          <w:tcPr>
            <w:tcW w:w="5000" w:type="pct"/>
            <w:hideMark/>
          </w:tcPr>
          <w:p w14:paraId="0BFBA267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have any proposition for improvement?</w:t>
            </w:r>
          </w:p>
        </w:tc>
      </w:tr>
      <w:tr w:rsidR="00ED190E" w:rsidRPr="00ED190E" w14:paraId="7BAD6326" w14:textId="77777777" w:rsidTr="003A7B21"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EFD439" w14:textId="77777777" w:rsidR="00ED190E" w:rsidRPr="00ED190E" w:rsidRDefault="00ED190E" w:rsidP="00ED190E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9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there anything you would like to add?</w:t>
            </w:r>
          </w:p>
        </w:tc>
      </w:tr>
    </w:tbl>
    <w:p w14:paraId="75B308B7" w14:textId="77777777" w:rsidR="00F7361E" w:rsidRDefault="00F7361E"/>
    <w:sectPr w:rsidR="00F736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90E"/>
    <w:rsid w:val="000876A1"/>
    <w:rsid w:val="00185A60"/>
    <w:rsid w:val="003A5A98"/>
    <w:rsid w:val="00A75093"/>
    <w:rsid w:val="00D32FC0"/>
    <w:rsid w:val="00ED190E"/>
    <w:rsid w:val="00F73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AB0F3"/>
  <w15:chartTrackingRefBased/>
  <w15:docId w15:val="{ACD85767-4576-478A-9656-1DDE3A4F3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90E"/>
    <w:rPr>
      <w:kern w:val="0"/>
      <w:lang w:val="it-IT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D19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D19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D19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D19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D19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D19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D19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D19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D19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D19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D19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D19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D190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D190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D190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D190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D190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D190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D19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D1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D19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D19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D190E"/>
    <w:pPr>
      <w:spacing w:before="160"/>
      <w:jc w:val="center"/>
    </w:pPr>
    <w:rPr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D190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D190E"/>
    <w:pPr>
      <w:ind w:left="720"/>
      <w:contextualSpacing/>
    </w:pPr>
    <w:rPr>
      <w:kern w:val="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D190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D19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D190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D190E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ED190E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mrin Senorski</dc:creator>
  <cp:keywords/>
  <dc:description/>
  <cp:lastModifiedBy>Rebecca Hamrin Senorski</cp:lastModifiedBy>
  <cp:revision>1</cp:revision>
  <dcterms:created xsi:type="dcterms:W3CDTF">2025-04-17T08:05:00Z</dcterms:created>
  <dcterms:modified xsi:type="dcterms:W3CDTF">2025-04-17T08:06:00Z</dcterms:modified>
</cp:coreProperties>
</file>